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1313D8" w14:textId="77777777" w:rsidR="009A6602" w:rsidRDefault="009A660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F722463" w14:textId="14C994B7" w:rsidR="009A6602" w:rsidRPr="009A6602" w:rsidRDefault="009A660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A6602">
        <w:rPr>
          <w:rFonts w:ascii="Times New Roman" w:hAnsi="Times New Roman" w:cs="Times New Roman"/>
          <w:b/>
          <w:bCs/>
          <w:sz w:val="24"/>
          <w:szCs w:val="24"/>
        </w:rPr>
        <w:t>Supplementary File B</w:t>
      </w:r>
    </w:p>
    <w:p w14:paraId="5A04CFA8" w14:textId="35E4E612" w:rsidR="00D14F13" w:rsidRDefault="009F646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F646A">
        <w:rPr>
          <w:rFonts w:ascii="Times New Roman" w:hAnsi="Times New Roman" w:cs="Times New Roman"/>
          <w:b/>
          <w:bCs/>
          <w:sz w:val="24"/>
          <w:szCs w:val="24"/>
        </w:rPr>
        <w:t>Supplemental table</w:t>
      </w:r>
      <w:r w:rsidR="009A660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A6602" w:rsidRPr="009A6602">
        <w:rPr>
          <w:rFonts w:ascii="Times New Roman" w:hAnsi="Times New Roman" w:cs="Times New Roman"/>
          <w:b/>
          <w:bCs/>
          <w:sz w:val="24"/>
          <w:szCs w:val="24"/>
        </w:rPr>
        <w:t xml:space="preserve">- </w:t>
      </w:r>
      <w:r w:rsidRPr="009F646A">
        <w:rPr>
          <w:rFonts w:ascii="Times New Roman" w:hAnsi="Times New Roman" w:cs="Times New Roman"/>
          <w:b/>
          <w:bCs/>
          <w:sz w:val="24"/>
          <w:szCs w:val="24"/>
        </w:rPr>
        <w:t xml:space="preserve">CD41+ cells in </w:t>
      </w:r>
      <w:proofErr w:type="gramStart"/>
      <w:r w:rsidRPr="009F646A">
        <w:rPr>
          <w:rFonts w:ascii="Times New Roman" w:hAnsi="Times New Roman" w:cs="Times New Roman"/>
          <w:b/>
          <w:bCs/>
          <w:sz w:val="24"/>
          <w:szCs w:val="24"/>
        </w:rPr>
        <w:t>DAMI:CAR</w:t>
      </w:r>
      <w:proofErr w:type="gramEnd"/>
      <w:r w:rsidRPr="009F646A">
        <w:rPr>
          <w:rFonts w:ascii="Times New Roman" w:hAnsi="Times New Roman" w:cs="Times New Roman"/>
          <w:b/>
          <w:bCs/>
          <w:sz w:val="24"/>
          <w:szCs w:val="24"/>
        </w:rPr>
        <w:t xml:space="preserve"> and DAMI:MOCK coculture after 24h</w:t>
      </w:r>
    </w:p>
    <w:tbl>
      <w:tblPr>
        <w:tblStyle w:val="TableGrid"/>
        <w:tblpPr w:leftFromText="180" w:rightFromText="180" w:vertAnchor="page" w:horzAnchor="margin" w:tblpY="3181"/>
        <w:tblW w:w="5000" w:type="pct"/>
        <w:tblLook w:val="04A0" w:firstRow="1" w:lastRow="0" w:firstColumn="1" w:lastColumn="0" w:noHBand="0" w:noVBand="1"/>
      </w:tblPr>
      <w:tblGrid>
        <w:gridCol w:w="2774"/>
        <w:gridCol w:w="1764"/>
        <w:gridCol w:w="1604"/>
        <w:gridCol w:w="1604"/>
        <w:gridCol w:w="1604"/>
      </w:tblGrid>
      <w:tr w:rsidR="009A6602" w:rsidRPr="00220BF2" w14:paraId="2D9D77DE" w14:textId="77777777" w:rsidTr="009A6602">
        <w:tc>
          <w:tcPr>
            <w:tcW w:w="1483" w:type="pct"/>
            <w:shd w:val="clear" w:color="auto" w:fill="F2F2F2" w:themeFill="background1" w:themeFillShade="F2"/>
          </w:tcPr>
          <w:p w14:paraId="4468584B" w14:textId="77777777" w:rsidR="009A6602" w:rsidRPr="00980FD9" w:rsidRDefault="009A6602" w:rsidP="009A660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0F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erimental group</w:t>
            </w:r>
          </w:p>
        </w:tc>
        <w:tc>
          <w:tcPr>
            <w:tcW w:w="943" w:type="pct"/>
            <w:shd w:val="clear" w:color="auto" w:fill="F2F2F2" w:themeFill="background1" w:themeFillShade="F2"/>
          </w:tcPr>
          <w:p w14:paraId="72101F6B" w14:textId="77777777" w:rsidR="009A6602" w:rsidRPr="00980FD9" w:rsidRDefault="009A6602" w:rsidP="009A660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0F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41 Theoretical %</w:t>
            </w:r>
          </w:p>
        </w:tc>
        <w:tc>
          <w:tcPr>
            <w:tcW w:w="858" w:type="pct"/>
            <w:shd w:val="clear" w:color="auto" w:fill="F2F2F2" w:themeFill="background1" w:themeFillShade="F2"/>
          </w:tcPr>
          <w:p w14:paraId="6F923478" w14:textId="77777777" w:rsidR="009A6602" w:rsidRPr="00980FD9" w:rsidRDefault="009A6602" w:rsidP="009A660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0F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41+ cells (%)</w:t>
            </w:r>
          </w:p>
        </w:tc>
        <w:tc>
          <w:tcPr>
            <w:tcW w:w="858" w:type="pct"/>
            <w:shd w:val="clear" w:color="auto" w:fill="F2F2F2" w:themeFill="background1" w:themeFillShade="F2"/>
          </w:tcPr>
          <w:p w14:paraId="56F3CF50" w14:textId="77777777" w:rsidR="009A6602" w:rsidRPr="00980FD9" w:rsidRDefault="009A6602" w:rsidP="009A660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0F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41+ cells</w:t>
            </w:r>
          </w:p>
          <w:p w14:paraId="6265034E" w14:textId="77777777" w:rsidR="009A6602" w:rsidRPr="00980FD9" w:rsidRDefault="009A6602" w:rsidP="009A660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8" w:type="pct"/>
            <w:shd w:val="clear" w:color="auto" w:fill="F2F2F2" w:themeFill="background1" w:themeFillShade="F2"/>
          </w:tcPr>
          <w:p w14:paraId="583CBFF8" w14:textId="77777777" w:rsidR="009A6602" w:rsidRPr="00980FD9" w:rsidRDefault="009A6602" w:rsidP="009A660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0F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alive cells</w:t>
            </w:r>
          </w:p>
        </w:tc>
      </w:tr>
      <w:tr w:rsidR="009A6602" w:rsidRPr="00220BF2" w14:paraId="1A50E87F" w14:textId="77777777" w:rsidTr="009A6602">
        <w:tc>
          <w:tcPr>
            <w:tcW w:w="1483" w:type="pct"/>
          </w:tcPr>
          <w:p w14:paraId="0D0C5346" w14:textId="77777777" w:rsidR="009A6602" w:rsidRPr="00980FD9" w:rsidRDefault="009A6602" w:rsidP="009A660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0F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MI Luc2</w:t>
            </w:r>
          </w:p>
        </w:tc>
        <w:tc>
          <w:tcPr>
            <w:tcW w:w="943" w:type="pct"/>
          </w:tcPr>
          <w:p w14:paraId="2CE34CD1" w14:textId="77777777" w:rsidR="009A6602" w:rsidRPr="00220BF2" w:rsidRDefault="009A6602" w:rsidP="009A66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B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9F646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858" w:type="pct"/>
          </w:tcPr>
          <w:p w14:paraId="2706C418" w14:textId="77777777" w:rsidR="009A6602" w:rsidRPr="00220BF2" w:rsidRDefault="009A6602" w:rsidP="009A66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BF2">
              <w:rPr>
                <w:rFonts w:ascii="Times New Roman" w:hAnsi="Times New Roman" w:cs="Times New Roman"/>
                <w:sz w:val="24"/>
                <w:szCs w:val="24"/>
              </w:rPr>
              <w:t>95.3</w:t>
            </w:r>
            <w:r w:rsidRPr="009F646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858" w:type="pct"/>
          </w:tcPr>
          <w:p w14:paraId="499DA236" w14:textId="77777777" w:rsidR="009A6602" w:rsidRPr="00220BF2" w:rsidRDefault="009A6602" w:rsidP="009A66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BF2">
              <w:rPr>
                <w:rFonts w:ascii="Times New Roman" w:hAnsi="Times New Roman" w:cs="Times New Roman"/>
                <w:sz w:val="24"/>
                <w:szCs w:val="24"/>
              </w:rPr>
              <w:t>96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F64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~</w:t>
            </w:r>
          </w:p>
        </w:tc>
        <w:tc>
          <w:tcPr>
            <w:tcW w:w="858" w:type="pct"/>
          </w:tcPr>
          <w:p w14:paraId="3F64D51F" w14:textId="77777777" w:rsidR="009A6602" w:rsidRPr="00220BF2" w:rsidRDefault="009A6602" w:rsidP="009A66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BF2">
              <w:rPr>
                <w:rFonts w:ascii="Times New Roman" w:hAnsi="Times New Roman" w:cs="Times New Roman"/>
                <w:sz w:val="24"/>
                <w:szCs w:val="24"/>
              </w:rPr>
              <w:t>9974</w:t>
            </w:r>
          </w:p>
        </w:tc>
      </w:tr>
      <w:tr w:rsidR="009A6602" w:rsidRPr="00220BF2" w14:paraId="72641C15" w14:textId="77777777" w:rsidTr="009A6602">
        <w:tc>
          <w:tcPr>
            <w:tcW w:w="1483" w:type="pct"/>
          </w:tcPr>
          <w:p w14:paraId="2CF408A2" w14:textId="77777777" w:rsidR="009A6602" w:rsidRPr="00980FD9" w:rsidRDefault="009A6602" w:rsidP="009A660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0F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MI Luc2</w:t>
            </w:r>
          </w:p>
        </w:tc>
        <w:tc>
          <w:tcPr>
            <w:tcW w:w="943" w:type="pct"/>
          </w:tcPr>
          <w:p w14:paraId="28FC070B" w14:textId="77777777" w:rsidR="009A6602" w:rsidRPr="00220BF2" w:rsidRDefault="009A6602" w:rsidP="009A66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B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9F646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858" w:type="pct"/>
          </w:tcPr>
          <w:p w14:paraId="67A702D1" w14:textId="77777777" w:rsidR="009A6602" w:rsidRPr="00220BF2" w:rsidRDefault="009A6602" w:rsidP="009A66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BF2">
              <w:rPr>
                <w:rFonts w:ascii="Times New Roman" w:hAnsi="Times New Roman" w:cs="Times New Roman"/>
                <w:sz w:val="24"/>
                <w:szCs w:val="24"/>
              </w:rPr>
              <w:t>97.6</w:t>
            </w:r>
            <w:r w:rsidRPr="009F646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858" w:type="pct"/>
          </w:tcPr>
          <w:p w14:paraId="0D23F341" w14:textId="77777777" w:rsidR="009A6602" w:rsidRPr="00220BF2" w:rsidRDefault="009A6602" w:rsidP="009A66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BF2">
              <w:rPr>
                <w:rFonts w:ascii="Times New Roman" w:hAnsi="Times New Roman" w:cs="Times New Roman"/>
                <w:sz w:val="24"/>
                <w:szCs w:val="24"/>
              </w:rPr>
              <w:t>90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F64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~</w:t>
            </w:r>
          </w:p>
        </w:tc>
        <w:tc>
          <w:tcPr>
            <w:tcW w:w="858" w:type="pct"/>
          </w:tcPr>
          <w:p w14:paraId="3737CA99" w14:textId="77777777" w:rsidR="009A6602" w:rsidRPr="00220BF2" w:rsidRDefault="009A6602" w:rsidP="009A66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BF2">
              <w:rPr>
                <w:rFonts w:ascii="Times New Roman" w:hAnsi="Times New Roman" w:cs="Times New Roman"/>
                <w:sz w:val="24"/>
                <w:szCs w:val="24"/>
              </w:rPr>
              <w:t>9260</w:t>
            </w:r>
          </w:p>
        </w:tc>
      </w:tr>
      <w:tr w:rsidR="009A6602" w:rsidRPr="009F646A" w14:paraId="167E0C15" w14:textId="77777777" w:rsidTr="009A6602">
        <w:trPr>
          <w:trHeight w:val="107"/>
        </w:trPr>
        <w:tc>
          <w:tcPr>
            <w:tcW w:w="1483" w:type="pct"/>
            <w:shd w:val="clear" w:color="auto" w:fill="F2F2F2" w:themeFill="background1" w:themeFillShade="F2"/>
          </w:tcPr>
          <w:p w14:paraId="05963CEE" w14:textId="77777777" w:rsidR="009A6602" w:rsidRPr="009F646A" w:rsidRDefault="009A6602" w:rsidP="009A6602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943" w:type="pct"/>
            <w:shd w:val="clear" w:color="auto" w:fill="F2F2F2" w:themeFill="background1" w:themeFillShade="F2"/>
          </w:tcPr>
          <w:p w14:paraId="6FAC2E21" w14:textId="77777777" w:rsidR="009A6602" w:rsidRPr="009F646A" w:rsidRDefault="009A6602" w:rsidP="009A660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8" w:type="pct"/>
            <w:shd w:val="clear" w:color="auto" w:fill="F2F2F2" w:themeFill="background1" w:themeFillShade="F2"/>
          </w:tcPr>
          <w:p w14:paraId="3B72A69E" w14:textId="77777777" w:rsidR="009A6602" w:rsidRPr="009F646A" w:rsidRDefault="009A6602" w:rsidP="009A660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8" w:type="pct"/>
            <w:shd w:val="clear" w:color="auto" w:fill="F2F2F2" w:themeFill="background1" w:themeFillShade="F2"/>
          </w:tcPr>
          <w:p w14:paraId="386ED457" w14:textId="77777777" w:rsidR="009A6602" w:rsidRPr="009F646A" w:rsidRDefault="009A6602" w:rsidP="009A660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8" w:type="pct"/>
            <w:shd w:val="clear" w:color="auto" w:fill="F2F2F2" w:themeFill="background1" w:themeFillShade="F2"/>
          </w:tcPr>
          <w:p w14:paraId="0ED4D863" w14:textId="77777777" w:rsidR="009A6602" w:rsidRPr="009F646A" w:rsidRDefault="009A6602" w:rsidP="009A660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9A6602" w:rsidRPr="00220BF2" w14:paraId="42174C4F" w14:textId="77777777" w:rsidTr="009A6602">
        <w:tc>
          <w:tcPr>
            <w:tcW w:w="1483" w:type="pct"/>
          </w:tcPr>
          <w:p w14:paraId="7CA24B5B" w14:textId="77777777" w:rsidR="009A6602" w:rsidRPr="00980FD9" w:rsidRDefault="009A6602" w:rsidP="009A660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0F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MI:CAR 1:1</w:t>
            </w:r>
          </w:p>
        </w:tc>
        <w:tc>
          <w:tcPr>
            <w:tcW w:w="943" w:type="pct"/>
          </w:tcPr>
          <w:p w14:paraId="7931D811" w14:textId="77777777" w:rsidR="009A6602" w:rsidRPr="00220BF2" w:rsidRDefault="009A6602" w:rsidP="009A66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BF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9F646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858" w:type="pct"/>
          </w:tcPr>
          <w:p w14:paraId="083B07AE" w14:textId="77777777" w:rsidR="009A6602" w:rsidRPr="00220BF2" w:rsidRDefault="009A6602" w:rsidP="009A66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BF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9F646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858" w:type="pct"/>
          </w:tcPr>
          <w:p w14:paraId="5BA2494B" w14:textId="77777777" w:rsidR="009A6602" w:rsidRPr="00220BF2" w:rsidRDefault="009A6602" w:rsidP="009A66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BF2">
              <w:rPr>
                <w:rFonts w:ascii="Times New Roman" w:hAnsi="Times New Roman" w:cs="Times New Roman"/>
                <w:sz w:val="24"/>
                <w:szCs w:val="24"/>
              </w:rPr>
              <w:t>34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F64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↓</w:t>
            </w:r>
          </w:p>
        </w:tc>
        <w:tc>
          <w:tcPr>
            <w:tcW w:w="858" w:type="pct"/>
          </w:tcPr>
          <w:p w14:paraId="7BE2AD17" w14:textId="77777777" w:rsidR="009A6602" w:rsidRPr="00220BF2" w:rsidRDefault="009A6602" w:rsidP="009A66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BF2">
              <w:rPr>
                <w:rFonts w:ascii="Times New Roman" w:hAnsi="Times New Roman" w:cs="Times New Roman"/>
                <w:sz w:val="24"/>
                <w:szCs w:val="24"/>
              </w:rPr>
              <w:t>9580</w:t>
            </w:r>
          </w:p>
        </w:tc>
      </w:tr>
      <w:tr w:rsidR="009A6602" w:rsidRPr="00220BF2" w14:paraId="59FE5DA9" w14:textId="77777777" w:rsidTr="009A6602">
        <w:tc>
          <w:tcPr>
            <w:tcW w:w="1483" w:type="pct"/>
          </w:tcPr>
          <w:p w14:paraId="12D73D68" w14:textId="77777777" w:rsidR="009A6602" w:rsidRPr="00980FD9" w:rsidRDefault="009A6602" w:rsidP="009A660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0F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MI:CAR 1:1</w:t>
            </w:r>
          </w:p>
        </w:tc>
        <w:tc>
          <w:tcPr>
            <w:tcW w:w="943" w:type="pct"/>
          </w:tcPr>
          <w:p w14:paraId="665B75ED" w14:textId="77777777" w:rsidR="009A6602" w:rsidRPr="00220BF2" w:rsidRDefault="009A6602" w:rsidP="009A66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BF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9F646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858" w:type="pct"/>
          </w:tcPr>
          <w:p w14:paraId="5DC7F94F" w14:textId="77777777" w:rsidR="009A6602" w:rsidRPr="00220BF2" w:rsidRDefault="009A6602" w:rsidP="009A66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BF2">
              <w:rPr>
                <w:rFonts w:ascii="Times New Roman" w:hAnsi="Times New Roman" w:cs="Times New Roman"/>
                <w:sz w:val="24"/>
                <w:szCs w:val="24"/>
              </w:rPr>
              <w:t>34.5</w:t>
            </w:r>
            <w:r w:rsidRPr="009F646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858" w:type="pct"/>
          </w:tcPr>
          <w:p w14:paraId="5BB44156" w14:textId="77777777" w:rsidR="009A6602" w:rsidRPr="00220BF2" w:rsidRDefault="009A6602" w:rsidP="009A66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BF2">
              <w:rPr>
                <w:rFonts w:ascii="Times New Roman" w:hAnsi="Times New Roman" w:cs="Times New Roman"/>
                <w:sz w:val="24"/>
                <w:szCs w:val="24"/>
              </w:rPr>
              <w:t>33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F64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58" w:type="pct"/>
          </w:tcPr>
          <w:p w14:paraId="2D3B60D4" w14:textId="77777777" w:rsidR="009A6602" w:rsidRPr="00220BF2" w:rsidRDefault="009A6602" w:rsidP="009A66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BF2">
              <w:rPr>
                <w:rFonts w:ascii="Times New Roman" w:hAnsi="Times New Roman" w:cs="Times New Roman"/>
                <w:sz w:val="24"/>
                <w:szCs w:val="24"/>
              </w:rPr>
              <w:t>9625</w:t>
            </w:r>
          </w:p>
        </w:tc>
      </w:tr>
      <w:tr w:rsidR="009A6602" w:rsidRPr="00220BF2" w14:paraId="19E4411A" w14:textId="77777777" w:rsidTr="009A6602">
        <w:tc>
          <w:tcPr>
            <w:tcW w:w="1483" w:type="pct"/>
          </w:tcPr>
          <w:p w14:paraId="0E5C0286" w14:textId="77777777" w:rsidR="009A6602" w:rsidRPr="00980FD9" w:rsidRDefault="009A6602" w:rsidP="009A660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0F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MI:MOCK 1:1</w:t>
            </w:r>
          </w:p>
        </w:tc>
        <w:tc>
          <w:tcPr>
            <w:tcW w:w="943" w:type="pct"/>
          </w:tcPr>
          <w:p w14:paraId="7AD99842" w14:textId="77777777" w:rsidR="009A6602" w:rsidRPr="00220BF2" w:rsidRDefault="009A6602" w:rsidP="009A66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BF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9F646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858" w:type="pct"/>
          </w:tcPr>
          <w:p w14:paraId="08B3040E" w14:textId="77777777" w:rsidR="009A6602" w:rsidRPr="00220BF2" w:rsidRDefault="009A6602" w:rsidP="009A66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BF2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9F646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858" w:type="pct"/>
          </w:tcPr>
          <w:p w14:paraId="56AF4C19" w14:textId="77777777" w:rsidR="009A6602" w:rsidRPr="00220BF2" w:rsidRDefault="009A6602" w:rsidP="009A66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BF2">
              <w:rPr>
                <w:rFonts w:ascii="Times New Roman" w:hAnsi="Times New Roman" w:cs="Times New Roman"/>
                <w:sz w:val="24"/>
                <w:szCs w:val="24"/>
              </w:rPr>
              <w:t>45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F64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~</w:t>
            </w:r>
          </w:p>
        </w:tc>
        <w:tc>
          <w:tcPr>
            <w:tcW w:w="858" w:type="pct"/>
          </w:tcPr>
          <w:p w14:paraId="1E075212" w14:textId="77777777" w:rsidR="009A6602" w:rsidRPr="00220BF2" w:rsidRDefault="009A6602" w:rsidP="009A66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BF2">
              <w:rPr>
                <w:rFonts w:ascii="Times New Roman" w:hAnsi="Times New Roman" w:cs="Times New Roman"/>
                <w:sz w:val="24"/>
                <w:szCs w:val="24"/>
              </w:rPr>
              <w:t>9401</w:t>
            </w:r>
          </w:p>
        </w:tc>
      </w:tr>
      <w:tr w:rsidR="009A6602" w:rsidRPr="00220BF2" w14:paraId="5AAE1BDA" w14:textId="77777777" w:rsidTr="009A6602">
        <w:tc>
          <w:tcPr>
            <w:tcW w:w="1483" w:type="pct"/>
          </w:tcPr>
          <w:p w14:paraId="64A23DA3" w14:textId="77777777" w:rsidR="009A6602" w:rsidRPr="00980FD9" w:rsidRDefault="009A6602" w:rsidP="009A660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0F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MI:MOCK 1:1</w:t>
            </w:r>
          </w:p>
        </w:tc>
        <w:tc>
          <w:tcPr>
            <w:tcW w:w="943" w:type="pct"/>
          </w:tcPr>
          <w:p w14:paraId="3F238316" w14:textId="77777777" w:rsidR="009A6602" w:rsidRPr="00220BF2" w:rsidRDefault="009A6602" w:rsidP="009A66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BF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9F646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858" w:type="pct"/>
          </w:tcPr>
          <w:p w14:paraId="5068B9E9" w14:textId="77777777" w:rsidR="009A6602" w:rsidRPr="00220BF2" w:rsidRDefault="009A6602" w:rsidP="009A66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BF2">
              <w:rPr>
                <w:rFonts w:ascii="Times New Roman" w:hAnsi="Times New Roman" w:cs="Times New Roman"/>
                <w:sz w:val="24"/>
                <w:szCs w:val="24"/>
              </w:rPr>
              <w:t>47.6</w:t>
            </w:r>
            <w:r w:rsidRPr="009F646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858" w:type="pct"/>
          </w:tcPr>
          <w:p w14:paraId="5CB0EE18" w14:textId="77777777" w:rsidR="009A6602" w:rsidRPr="00220BF2" w:rsidRDefault="009A6602" w:rsidP="009A66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BF2">
              <w:rPr>
                <w:rFonts w:ascii="Times New Roman" w:hAnsi="Times New Roman" w:cs="Times New Roman"/>
                <w:sz w:val="24"/>
                <w:szCs w:val="24"/>
              </w:rPr>
              <w:t>45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F64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~</w:t>
            </w:r>
          </w:p>
        </w:tc>
        <w:tc>
          <w:tcPr>
            <w:tcW w:w="858" w:type="pct"/>
          </w:tcPr>
          <w:p w14:paraId="0AAAEF61" w14:textId="77777777" w:rsidR="009A6602" w:rsidRPr="00220BF2" w:rsidRDefault="009A6602" w:rsidP="009A66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BF2">
              <w:rPr>
                <w:rFonts w:ascii="Times New Roman" w:hAnsi="Times New Roman" w:cs="Times New Roman"/>
                <w:sz w:val="24"/>
                <w:szCs w:val="24"/>
              </w:rPr>
              <w:t>9510</w:t>
            </w:r>
          </w:p>
        </w:tc>
      </w:tr>
      <w:tr w:rsidR="009A6602" w:rsidRPr="009F646A" w14:paraId="54CBDA23" w14:textId="77777777" w:rsidTr="009A6602">
        <w:tc>
          <w:tcPr>
            <w:tcW w:w="1483" w:type="pct"/>
            <w:shd w:val="clear" w:color="auto" w:fill="F2F2F2" w:themeFill="background1" w:themeFillShade="F2"/>
          </w:tcPr>
          <w:p w14:paraId="646F5C33" w14:textId="77777777" w:rsidR="009A6602" w:rsidRPr="009F646A" w:rsidRDefault="009A6602" w:rsidP="009A6602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943" w:type="pct"/>
            <w:shd w:val="clear" w:color="auto" w:fill="F2F2F2" w:themeFill="background1" w:themeFillShade="F2"/>
          </w:tcPr>
          <w:p w14:paraId="1F3100D9" w14:textId="77777777" w:rsidR="009A6602" w:rsidRPr="009F646A" w:rsidRDefault="009A6602" w:rsidP="009A660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8" w:type="pct"/>
            <w:shd w:val="clear" w:color="auto" w:fill="F2F2F2" w:themeFill="background1" w:themeFillShade="F2"/>
          </w:tcPr>
          <w:p w14:paraId="35FA4306" w14:textId="77777777" w:rsidR="009A6602" w:rsidRPr="009F646A" w:rsidRDefault="009A6602" w:rsidP="009A660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8" w:type="pct"/>
            <w:shd w:val="clear" w:color="auto" w:fill="F2F2F2" w:themeFill="background1" w:themeFillShade="F2"/>
          </w:tcPr>
          <w:p w14:paraId="5CEA0DE0" w14:textId="77777777" w:rsidR="009A6602" w:rsidRPr="009F646A" w:rsidRDefault="009A6602" w:rsidP="009A660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8" w:type="pct"/>
            <w:shd w:val="clear" w:color="auto" w:fill="F2F2F2" w:themeFill="background1" w:themeFillShade="F2"/>
          </w:tcPr>
          <w:p w14:paraId="1A233C45" w14:textId="77777777" w:rsidR="009A6602" w:rsidRPr="009F646A" w:rsidRDefault="009A6602" w:rsidP="009A660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9A6602" w:rsidRPr="00220BF2" w14:paraId="6026F33B" w14:textId="77777777" w:rsidTr="009A6602">
        <w:tc>
          <w:tcPr>
            <w:tcW w:w="1483" w:type="pct"/>
          </w:tcPr>
          <w:p w14:paraId="2B7C5DF6" w14:textId="77777777" w:rsidR="009A6602" w:rsidRPr="00980FD9" w:rsidRDefault="009A6602" w:rsidP="009A660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0F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MI:CAR 4:1</w:t>
            </w:r>
          </w:p>
        </w:tc>
        <w:tc>
          <w:tcPr>
            <w:tcW w:w="943" w:type="pct"/>
          </w:tcPr>
          <w:p w14:paraId="5D2D79C3" w14:textId="77777777" w:rsidR="009A6602" w:rsidRPr="00220BF2" w:rsidRDefault="009A6602" w:rsidP="009A66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BF2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9F646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858" w:type="pct"/>
          </w:tcPr>
          <w:p w14:paraId="34A50E0C" w14:textId="77777777" w:rsidR="009A6602" w:rsidRPr="00220BF2" w:rsidRDefault="009A6602" w:rsidP="009A66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BF2">
              <w:rPr>
                <w:rFonts w:ascii="Times New Roman" w:hAnsi="Times New Roman" w:cs="Times New Roman"/>
                <w:sz w:val="24"/>
                <w:szCs w:val="24"/>
              </w:rPr>
              <w:t>65.9</w:t>
            </w:r>
            <w:r w:rsidRPr="009F646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858" w:type="pct"/>
          </w:tcPr>
          <w:p w14:paraId="3B18C4E4" w14:textId="77777777" w:rsidR="009A6602" w:rsidRPr="00220BF2" w:rsidRDefault="009A6602" w:rsidP="009A66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BF2">
              <w:rPr>
                <w:rFonts w:ascii="Times New Roman" w:hAnsi="Times New Roman" w:cs="Times New Roman"/>
                <w:sz w:val="24"/>
                <w:szCs w:val="24"/>
              </w:rPr>
              <w:t>62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9F64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↓</w:t>
            </w:r>
          </w:p>
        </w:tc>
        <w:tc>
          <w:tcPr>
            <w:tcW w:w="858" w:type="pct"/>
          </w:tcPr>
          <w:p w14:paraId="40463333" w14:textId="77777777" w:rsidR="009A6602" w:rsidRPr="00220BF2" w:rsidRDefault="009A6602" w:rsidP="009A66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BF2">
              <w:rPr>
                <w:rFonts w:ascii="Times New Roman" w:hAnsi="Times New Roman" w:cs="Times New Roman"/>
                <w:sz w:val="24"/>
                <w:szCs w:val="24"/>
              </w:rPr>
              <w:t>9439</w:t>
            </w:r>
          </w:p>
        </w:tc>
      </w:tr>
      <w:tr w:rsidR="009A6602" w:rsidRPr="00220BF2" w14:paraId="1C37490D" w14:textId="77777777" w:rsidTr="009A6602">
        <w:tc>
          <w:tcPr>
            <w:tcW w:w="1483" w:type="pct"/>
          </w:tcPr>
          <w:p w14:paraId="514E181E" w14:textId="77777777" w:rsidR="009A6602" w:rsidRPr="00980FD9" w:rsidRDefault="009A6602" w:rsidP="009A660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0F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MI:CAR 4:1</w:t>
            </w:r>
          </w:p>
        </w:tc>
        <w:tc>
          <w:tcPr>
            <w:tcW w:w="943" w:type="pct"/>
          </w:tcPr>
          <w:p w14:paraId="3C001023" w14:textId="77777777" w:rsidR="009A6602" w:rsidRPr="00220BF2" w:rsidRDefault="009A6602" w:rsidP="009A66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BF2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9F646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858" w:type="pct"/>
          </w:tcPr>
          <w:p w14:paraId="6977F55D" w14:textId="77777777" w:rsidR="009A6602" w:rsidRPr="00220BF2" w:rsidRDefault="009A6602" w:rsidP="009A66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BF2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Pr="009F646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858" w:type="pct"/>
          </w:tcPr>
          <w:p w14:paraId="3A0CEB25" w14:textId="77777777" w:rsidR="009A6602" w:rsidRPr="00220BF2" w:rsidRDefault="009A6602" w:rsidP="009A66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BF2">
              <w:rPr>
                <w:rFonts w:ascii="Times New Roman" w:hAnsi="Times New Roman" w:cs="Times New Roman"/>
                <w:sz w:val="24"/>
                <w:szCs w:val="24"/>
              </w:rPr>
              <w:t>62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9F64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↓</w:t>
            </w:r>
          </w:p>
        </w:tc>
        <w:tc>
          <w:tcPr>
            <w:tcW w:w="858" w:type="pct"/>
          </w:tcPr>
          <w:p w14:paraId="1CA5B5AC" w14:textId="77777777" w:rsidR="009A6602" w:rsidRPr="00220BF2" w:rsidRDefault="009A6602" w:rsidP="009A66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BF2">
              <w:rPr>
                <w:rFonts w:ascii="Times New Roman" w:hAnsi="Times New Roman" w:cs="Times New Roman"/>
                <w:sz w:val="24"/>
                <w:szCs w:val="24"/>
              </w:rPr>
              <w:t>9434</w:t>
            </w:r>
          </w:p>
        </w:tc>
      </w:tr>
      <w:tr w:rsidR="009A6602" w:rsidRPr="00220BF2" w14:paraId="5A2AC74E" w14:textId="77777777" w:rsidTr="009A6602">
        <w:tc>
          <w:tcPr>
            <w:tcW w:w="1483" w:type="pct"/>
          </w:tcPr>
          <w:p w14:paraId="0FFA28BB" w14:textId="77777777" w:rsidR="009A6602" w:rsidRPr="00980FD9" w:rsidRDefault="009A6602" w:rsidP="009A660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0F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MI:MOCK 4:1</w:t>
            </w:r>
          </w:p>
        </w:tc>
        <w:tc>
          <w:tcPr>
            <w:tcW w:w="943" w:type="pct"/>
          </w:tcPr>
          <w:p w14:paraId="0AF93978" w14:textId="77777777" w:rsidR="009A6602" w:rsidRPr="00220BF2" w:rsidRDefault="009A6602" w:rsidP="009A66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BF2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9F646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858" w:type="pct"/>
          </w:tcPr>
          <w:p w14:paraId="161E7887" w14:textId="77777777" w:rsidR="009A6602" w:rsidRPr="00220BF2" w:rsidRDefault="009A6602" w:rsidP="009A66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BF2">
              <w:rPr>
                <w:rFonts w:ascii="Times New Roman" w:hAnsi="Times New Roman" w:cs="Times New Roman"/>
                <w:sz w:val="24"/>
                <w:szCs w:val="24"/>
              </w:rPr>
              <w:t>76.4</w:t>
            </w:r>
            <w:r w:rsidRPr="009F646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858" w:type="pct"/>
          </w:tcPr>
          <w:p w14:paraId="2A0294E8" w14:textId="77777777" w:rsidR="009A6602" w:rsidRPr="00220BF2" w:rsidRDefault="009A6602" w:rsidP="009A66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BF2">
              <w:rPr>
                <w:rFonts w:ascii="Times New Roman" w:hAnsi="Times New Roman" w:cs="Times New Roman"/>
                <w:sz w:val="24"/>
                <w:szCs w:val="24"/>
              </w:rPr>
              <w:t>71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F64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~</w:t>
            </w:r>
          </w:p>
        </w:tc>
        <w:tc>
          <w:tcPr>
            <w:tcW w:w="858" w:type="pct"/>
          </w:tcPr>
          <w:p w14:paraId="40175528" w14:textId="77777777" w:rsidR="009A6602" w:rsidRPr="00220BF2" w:rsidRDefault="009A6602" w:rsidP="009A66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BF2">
              <w:rPr>
                <w:rFonts w:ascii="Times New Roman" w:hAnsi="Times New Roman" w:cs="Times New Roman"/>
                <w:sz w:val="24"/>
                <w:szCs w:val="24"/>
              </w:rPr>
              <w:t>9362</w:t>
            </w:r>
          </w:p>
        </w:tc>
      </w:tr>
      <w:tr w:rsidR="009A6602" w:rsidRPr="00220BF2" w14:paraId="7C97C308" w14:textId="77777777" w:rsidTr="009A6602">
        <w:tc>
          <w:tcPr>
            <w:tcW w:w="1483" w:type="pct"/>
          </w:tcPr>
          <w:p w14:paraId="362CEB21" w14:textId="77777777" w:rsidR="009A6602" w:rsidRPr="00980FD9" w:rsidRDefault="009A6602" w:rsidP="009A660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0F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MI:MOCK 4:1</w:t>
            </w:r>
          </w:p>
        </w:tc>
        <w:tc>
          <w:tcPr>
            <w:tcW w:w="943" w:type="pct"/>
          </w:tcPr>
          <w:p w14:paraId="74452B20" w14:textId="77777777" w:rsidR="009A6602" w:rsidRPr="00220BF2" w:rsidRDefault="009A6602" w:rsidP="009A66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BF2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9F646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858" w:type="pct"/>
          </w:tcPr>
          <w:p w14:paraId="1C94582C" w14:textId="77777777" w:rsidR="009A6602" w:rsidRPr="00220BF2" w:rsidRDefault="009A6602" w:rsidP="009A66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BF2">
              <w:rPr>
                <w:rFonts w:ascii="Times New Roman" w:hAnsi="Times New Roman" w:cs="Times New Roman"/>
                <w:sz w:val="24"/>
                <w:szCs w:val="24"/>
              </w:rPr>
              <w:t>76.2</w:t>
            </w:r>
            <w:r w:rsidRPr="009F646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858" w:type="pct"/>
          </w:tcPr>
          <w:p w14:paraId="0207590B" w14:textId="77777777" w:rsidR="009A6602" w:rsidRPr="00220BF2" w:rsidRDefault="009A6602" w:rsidP="009A66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BF2">
              <w:rPr>
                <w:rFonts w:ascii="Times New Roman" w:hAnsi="Times New Roman" w:cs="Times New Roman"/>
                <w:sz w:val="24"/>
                <w:szCs w:val="24"/>
              </w:rPr>
              <w:t>71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F64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~</w:t>
            </w:r>
          </w:p>
        </w:tc>
        <w:tc>
          <w:tcPr>
            <w:tcW w:w="858" w:type="pct"/>
          </w:tcPr>
          <w:p w14:paraId="6EEFB24A" w14:textId="77777777" w:rsidR="009A6602" w:rsidRPr="00220BF2" w:rsidRDefault="009A6602" w:rsidP="009A66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BF2">
              <w:rPr>
                <w:rFonts w:ascii="Times New Roman" w:hAnsi="Times New Roman" w:cs="Times New Roman"/>
                <w:sz w:val="24"/>
                <w:szCs w:val="24"/>
              </w:rPr>
              <w:t>9376</w:t>
            </w:r>
          </w:p>
        </w:tc>
      </w:tr>
      <w:tr w:rsidR="009A6602" w:rsidRPr="009F646A" w14:paraId="55535B0E" w14:textId="77777777" w:rsidTr="009A6602">
        <w:tc>
          <w:tcPr>
            <w:tcW w:w="1483" w:type="pct"/>
            <w:shd w:val="clear" w:color="auto" w:fill="F2F2F2" w:themeFill="background1" w:themeFillShade="F2"/>
          </w:tcPr>
          <w:p w14:paraId="65220E4D" w14:textId="77777777" w:rsidR="009A6602" w:rsidRPr="009F646A" w:rsidRDefault="009A6602" w:rsidP="009A6602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943" w:type="pct"/>
            <w:shd w:val="clear" w:color="auto" w:fill="F2F2F2" w:themeFill="background1" w:themeFillShade="F2"/>
          </w:tcPr>
          <w:p w14:paraId="668B9EAD" w14:textId="77777777" w:rsidR="009A6602" w:rsidRPr="009F646A" w:rsidRDefault="009A6602" w:rsidP="009A660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8" w:type="pct"/>
            <w:shd w:val="clear" w:color="auto" w:fill="F2F2F2" w:themeFill="background1" w:themeFillShade="F2"/>
          </w:tcPr>
          <w:p w14:paraId="1553329C" w14:textId="77777777" w:rsidR="009A6602" w:rsidRPr="009F646A" w:rsidRDefault="009A6602" w:rsidP="009A660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8" w:type="pct"/>
            <w:shd w:val="clear" w:color="auto" w:fill="F2F2F2" w:themeFill="background1" w:themeFillShade="F2"/>
          </w:tcPr>
          <w:p w14:paraId="33C94365" w14:textId="77777777" w:rsidR="009A6602" w:rsidRPr="009F646A" w:rsidRDefault="009A6602" w:rsidP="009A660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8" w:type="pct"/>
            <w:shd w:val="clear" w:color="auto" w:fill="F2F2F2" w:themeFill="background1" w:themeFillShade="F2"/>
          </w:tcPr>
          <w:p w14:paraId="4B2B406C" w14:textId="77777777" w:rsidR="009A6602" w:rsidRPr="009F646A" w:rsidRDefault="009A6602" w:rsidP="009A660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9A6602" w:rsidRPr="00220BF2" w14:paraId="2DF41073" w14:textId="77777777" w:rsidTr="009A6602">
        <w:tc>
          <w:tcPr>
            <w:tcW w:w="1483" w:type="pct"/>
          </w:tcPr>
          <w:p w14:paraId="79D91088" w14:textId="77777777" w:rsidR="009A6602" w:rsidRPr="00980FD9" w:rsidRDefault="009A6602" w:rsidP="009A660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0F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MI:CAR 1:4</w:t>
            </w:r>
          </w:p>
        </w:tc>
        <w:tc>
          <w:tcPr>
            <w:tcW w:w="943" w:type="pct"/>
          </w:tcPr>
          <w:p w14:paraId="175C398E" w14:textId="77777777" w:rsidR="009A6602" w:rsidRPr="00220BF2" w:rsidRDefault="009A6602" w:rsidP="009A66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BF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9F646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858" w:type="pct"/>
          </w:tcPr>
          <w:p w14:paraId="4818B1B6" w14:textId="77777777" w:rsidR="009A6602" w:rsidRPr="00220BF2" w:rsidRDefault="009A6602" w:rsidP="009A66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BF2"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  <w:r w:rsidRPr="009F646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858" w:type="pct"/>
          </w:tcPr>
          <w:p w14:paraId="766664A3" w14:textId="77777777" w:rsidR="009A6602" w:rsidRPr="00220BF2" w:rsidRDefault="009A6602" w:rsidP="009A66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BF2">
              <w:rPr>
                <w:rFonts w:ascii="Times New Roman" w:hAnsi="Times New Roman" w:cs="Times New Roman"/>
                <w:sz w:val="24"/>
                <w:szCs w:val="24"/>
              </w:rPr>
              <w:t>12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9F64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↓</w:t>
            </w:r>
          </w:p>
        </w:tc>
        <w:tc>
          <w:tcPr>
            <w:tcW w:w="858" w:type="pct"/>
          </w:tcPr>
          <w:p w14:paraId="512FB308" w14:textId="77777777" w:rsidR="009A6602" w:rsidRPr="00220BF2" w:rsidRDefault="009A6602" w:rsidP="009A66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BF2">
              <w:rPr>
                <w:rFonts w:ascii="Times New Roman" w:hAnsi="Times New Roman" w:cs="Times New Roman"/>
                <w:sz w:val="24"/>
                <w:szCs w:val="24"/>
              </w:rPr>
              <w:t>9845</w:t>
            </w:r>
          </w:p>
        </w:tc>
      </w:tr>
      <w:tr w:rsidR="009A6602" w:rsidRPr="00220BF2" w14:paraId="475E1F40" w14:textId="77777777" w:rsidTr="009A6602">
        <w:tc>
          <w:tcPr>
            <w:tcW w:w="1483" w:type="pct"/>
          </w:tcPr>
          <w:p w14:paraId="0727DDC1" w14:textId="77777777" w:rsidR="009A6602" w:rsidRPr="00980FD9" w:rsidRDefault="009A6602" w:rsidP="009A660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0F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MI:CAR 1:4</w:t>
            </w:r>
          </w:p>
        </w:tc>
        <w:tc>
          <w:tcPr>
            <w:tcW w:w="943" w:type="pct"/>
          </w:tcPr>
          <w:p w14:paraId="1F72DDA7" w14:textId="77777777" w:rsidR="009A6602" w:rsidRPr="00220BF2" w:rsidRDefault="009A6602" w:rsidP="009A66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BF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9F646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858" w:type="pct"/>
          </w:tcPr>
          <w:p w14:paraId="14AE0D69" w14:textId="77777777" w:rsidR="009A6602" w:rsidRPr="00220BF2" w:rsidRDefault="009A6602" w:rsidP="009A66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BF2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  <w:r w:rsidRPr="009F646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858" w:type="pct"/>
          </w:tcPr>
          <w:p w14:paraId="74454265" w14:textId="77777777" w:rsidR="009A6602" w:rsidRPr="00220BF2" w:rsidRDefault="009A6602" w:rsidP="009A66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BF2">
              <w:rPr>
                <w:rFonts w:ascii="Times New Roman" w:hAnsi="Times New Roman" w:cs="Times New Roman"/>
                <w:sz w:val="24"/>
                <w:szCs w:val="24"/>
              </w:rPr>
              <w:t>12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9F64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↓</w:t>
            </w:r>
          </w:p>
        </w:tc>
        <w:tc>
          <w:tcPr>
            <w:tcW w:w="858" w:type="pct"/>
          </w:tcPr>
          <w:p w14:paraId="201100F3" w14:textId="77777777" w:rsidR="009A6602" w:rsidRPr="00220BF2" w:rsidRDefault="009A6602" w:rsidP="009A66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BF2">
              <w:rPr>
                <w:rFonts w:ascii="Times New Roman" w:hAnsi="Times New Roman" w:cs="Times New Roman"/>
                <w:sz w:val="24"/>
                <w:szCs w:val="24"/>
              </w:rPr>
              <w:t>9836</w:t>
            </w:r>
          </w:p>
        </w:tc>
      </w:tr>
      <w:tr w:rsidR="009A6602" w:rsidRPr="00220BF2" w14:paraId="51707658" w14:textId="77777777" w:rsidTr="009A6602">
        <w:tc>
          <w:tcPr>
            <w:tcW w:w="1483" w:type="pct"/>
          </w:tcPr>
          <w:p w14:paraId="00E1C434" w14:textId="77777777" w:rsidR="009A6602" w:rsidRPr="00980FD9" w:rsidRDefault="009A6602" w:rsidP="009A660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0F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MI:MOCK 1:4</w:t>
            </w:r>
          </w:p>
        </w:tc>
        <w:tc>
          <w:tcPr>
            <w:tcW w:w="943" w:type="pct"/>
          </w:tcPr>
          <w:p w14:paraId="7030AC38" w14:textId="77777777" w:rsidR="009A6602" w:rsidRPr="00220BF2" w:rsidRDefault="009A6602" w:rsidP="009A66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BF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9F646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858" w:type="pct"/>
          </w:tcPr>
          <w:p w14:paraId="164BDC6E" w14:textId="77777777" w:rsidR="009A6602" w:rsidRPr="00220BF2" w:rsidRDefault="009A6602" w:rsidP="009A66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BF2">
              <w:rPr>
                <w:rFonts w:ascii="Times New Roman" w:hAnsi="Times New Roman" w:cs="Times New Roman"/>
                <w:sz w:val="24"/>
                <w:szCs w:val="24"/>
              </w:rPr>
              <w:t>17.3</w:t>
            </w:r>
            <w:r w:rsidRPr="009F646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858" w:type="pct"/>
          </w:tcPr>
          <w:p w14:paraId="77541F2E" w14:textId="77777777" w:rsidR="009A6602" w:rsidRPr="00220BF2" w:rsidRDefault="009A6602" w:rsidP="009A66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BF2">
              <w:rPr>
                <w:rFonts w:ascii="Times New Roman" w:hAnsi="Times New Roman" w:cs="Times New Roman"/>
                <w:sz w:val="24"/>
                <w:szCs w:val="24"/>
              </w:rPr>
              <w:t>16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F64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~</w:t>
            </w:r>
          </w:p>
        </w:tc>
        <w:tc>
          <w:tcPr>
            <w:tcW w:w="858" w:type="pct"/>
          </w:tcPr>
          <w:p w14:paraId="713D22E4" w14:textId="77777777" w:rsidR="009A6602" w:rsidRPr="00220BF2" w:rsidRDefault="009A6602" w:rsidP="009A66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BF2">
              <w:rPr>
                <w:rFonts w:ascii="Times New Roman" w:hAnsi="Times New Roman" w:cs="Times New Roman"/>
                <w:sz w:val="24"/>
                <w:szCs w:val="24"/>
              </w:rPr>
              <w:t>9568</w:t>
            </w:r>
          </w:p>
        </w:tc>
      </w:tr>
      <w:tr w:rsidR="009A6602" w:rsidRPr="00220BF2" w14:paraId="1591AAAA" w14:textId="77777777" w:rsidTr="009A6602">
        <w:tc>
          <w:tcPr>
            <w:tcW w:w="1483" w:type="pct"/>
          </w:tcPr>
          <w:p w14:paraId="6278EF00" w14:textId="77777777" w:rsidR="009A6602" w:rsidRPr="00980FD9" w:rsidRDefault="009A6602" w:rsidP="009A660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0F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MI:MOCK 1:4</w:t>
            </w:r>
          </w:p>
        </w:tc>
        <w:tc>
          <w:tcPr>
            <w:tcW w:w="943" w:type="pct"/>
          </w:tcPr>
          <w:p w14:paraId="5475B574" w14:textId="77777777" w:rsidR="009A6602" w:rsidRPr="00220BF2" w:rsidRDefault="009A6602" w:rsidP="009A66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BF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9F646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858" w:type="pct"/>
          </w:tcPr>
          <w:p w14:paraId="42BF16E8" w14:textId="77777777" w:rsidR="009A6602" w:rsidRPr="00220BF2" w:rsidRDefault="009A6602" w:rsidP="009A66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BF2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  <w:r w:rsidRPr="009F646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858" w:type="pct"/>
          </w:tcPr>
          <w:p w14:paraId="37DE8E1C" w14:textId="77777777" w:rsidR="009A6602" w:rsidRPr="00220BF2" w:rsidRDefault="009A6602" w:rsidP="009A66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BF2">
              <w:rPr>
                <w:rFonts w:ascii="Times New Roman" w:hAnsi="Times New Roman" w:cs="Times New Roman"/>
                <w:sz w:val="24"/>
                <w:szCs w:val="24"/>
              </w:rPr>
              <w:t>17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F64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~</w:t>
            </w:r>
          </w:p>
        </w:tc>
        <w:tc>
          <w:tcPr>
            <w:tcW w:w="858" w:type="pct"/>
          </w:tcPr>
          <w:p w14:paraId="6FFE9B1D" w14:textId="77777777" w:rsidR="009A6602" w:rsidRPr="00220BF2" w:rsidRDefault="009A6602" w:rsidP="009A66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BF2">
              <w:rPr>
                <w:rFonts w:ascii="Times New Roman" w:hAnsi="Times New Roman" w:cs="Times New Roman"/>
                <w:sz w:val="24"/>
                <w:szCs w:val="24"/>
              </w:rPr>
              <w:t>9571</w:t>
            </w:r>
          </w:p>
        </w:tc>
      </w:tr>
      <w:tr w:rsidR="009A6602" w:rsidRPr="00220BF2" w14:paraId="71CAAABE" w14:textId="77777777" w:rsidTr="009A6602">
        <w:tc>
          <w:tcPr>
            <w:tcW w:w="5000" w:type="pct"/>
            <w:gridSpan w:val="5"/>
          </w:tcPr>
          <w:p w14:paraId="104CEA71" w14:textId="77777777" w:rsidR="009A6602" w:rsidRPr="00220BF2" w:rsidRDefault="009A6602" w:rsidP="009A66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egend: Comparison between CAR and MOCK effect is highlighted with an arrow at the CAR: DAMI groups. In all three co-culture conditions, after 24h, DAMI cells (CD41+) were inhibited by CAR T cells. </w:t>
            </w:r>
            <w:r w:rsidRPr="009F64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“~”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dicates the CD41+ similar cell number compared to the theoretical value; </w:t>
            </w:r>
            <w:r w:rsidRPr="009F64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“↓”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dicates the decreased CD41+ cell number compared to the theoretical value. </w:t>
            </w:r>
          </w:p>
        </w:tc>
      </w:tr>
    </w:tbl>
    <w:p w14:paraId="43257CCB" w14:textId="1272733D" w:rsidR="008B12BA" w:rsidRPr="00132A31" w:rsidRDefault="008B12BA" w:rsidP="00132A31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8B12BA" w:rsidRPr="00132A31" w:rsidSect="00D14F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577142"/>
    <w:multiLevelType w:val="hybridMultilevel"/>
    <w:tmpl w:val="0A7EF45E"/>
    <w:lvl w:ilvl="0" w:tplc="FAB6A3EC">
      <w:start w:val="1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297460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B24"/>
    <w:rsid w:val="000E5400"/>
    <w:rsid w:val="00132A31"/>
    <w:rsid w:val="00180E12"/>
    <w:rsid w:val="00220BF2"/>
    <w:rsid w:val="002C1C74"/>
    <w:rsid w:val="007A3934"/>
    <w:rsid w:val="007A4753"/>
    <w:rsid w:val="008B12BA"/>
    <w:rsid w:val="00980FD9"/>
    <w:rsid w:val="009A6602"/>
    <w:rsid w:val="009F4B24"/>
    <w:rsid w:val="009F646A"/>
    <w:rsid w:val="00AD3949"/>
    <w:rsid w:val="00C77F8B"/>
    <w:rsid w:val="00D003FD"/>
    <w:rsid w:val="00D14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734A8E"/>
  <w15:chartTrackingRefBased/>
  <w15:docId w15:val="{590ABEA0-F2AE-46D2-B8AA-09E806BD4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4F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0B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80E1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0</Words>
  <Characters>91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GDAN TIGU</dc:creator>
  <cp:keywords/>
  <dc:description/>
  <cp:lastModifiedBy>jayashree natesan</cp:lastModifiedBy>
  <cp:revision>3</cp:revision>
  <dcterms:created xsi:type="dcterms:W3CDTF">2023-06-02T14:34:00Z</dcterms:created>
  <dcterms:modified xsi:type="dcterms:W3CDTF">2023-06-06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8c48161f4faf5cf4927b728a850619fd92b790c694d9b3d4ef910a126a97a4b</vt:lpwstr>
  </property>
</Properties>
</file>